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5"/>
        <w:gridCol w:w="1072"/>
        <w:gridCol w:w="1725"/>
        <w:gridCol w:w="882"/>
      </w:tblGrid>
      <w:tr w14:paraId="09BF2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54" w:type="dxa"/>
            <w:gridSpan w:val="4"/>
            <w:shd w:val="clear"/>
            <w:noWrap/>
            <w:vAlign w:val="center"/>
          </w:tcPr>
          <w:p w14:paraId="22EA9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ure 4A/4C</w:t>
            </w:r>
          </w:p>
        </w:tc>
      </w:tr>
      <w:tr w14:paraId="14776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2EFF9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6322B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5E7B0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3E4B2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</w:tr>
      <w:tr w14:paraId="1481A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606C9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transcription elongation by RNA polymerase II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755E6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4778F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E-07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3D746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796F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39B9D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translation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70EE3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7FC31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41A37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5DD4B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394E1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tubule-based movement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1921B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6EBC7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37C38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037B9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10AAD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metabolic process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34E95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2E098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2F423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1A125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0B60C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phosphorylation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79899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1F292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76F97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1B779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3CBF5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tin-dependent protein catabolic process via the C-end degron rule pathwa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5D2F6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4A27D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E-04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0C395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0E2AB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23D99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methylmercur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07E57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7EF96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E-04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10DAF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21B6F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73427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sol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02FEC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613B3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E-12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3AC7C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6340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65AF8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0DB58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0D1AF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E-11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165B9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34EAD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4CDB5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rgic synapse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0272A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6ACB9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E-11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5C93F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6FF95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675C9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on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4C0BA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4C9B5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E-09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38AB0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470A4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6F2FB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oplasm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56009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599DA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E-06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10EFB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7587F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3B3A0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e mediator complex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67AF4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13424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E-06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13671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0C5A0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05B89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large ribosomal subunit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1E740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210B4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E-06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51EA9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23368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5C7A4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binding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2278D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6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70B98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E-12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486D4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7B37F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2F494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 hydrolysis activit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54BF6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0050E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E-08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176A8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3CFC2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31F8B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 binding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0082B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3D665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1E-08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44091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76953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7229B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lase activit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10971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47CDB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0DF3C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3125E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51739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tubule binding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28696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7A81C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5FC18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36C57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1F884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tubule motor activit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414D4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7C09B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E-05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4858F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644DF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75" w:type="dxa"/>
            <w:shd w:val="clear"/>
            <w:noWrap/>
            <w:vAlign w:val="center"/>
          </w:tcPr>
          <w:p w14:paraId="0A1CB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-dependent diacylglycerol kinase activity</w:t>
            </w:r>
          </w:p>
        </w:tc>
        <w:tc>
          <w:tcPr>
            <w:tcW w:w="1072" w:type="dxa"/>
            <w:shd w:val="clear"/>
            <w:noWrap/>
            <w:vAlign w:val="center"/>
          </w:tcPr>
          <w:p w14:paraId="3DE69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5" w:type="dxa"/>
            <w:shd w:val="clear"/>
            <w:noWrap/>
            <w:vAlign w:val="center"/>
          </w:tcPr>
          <w:p w14:paraId="514E0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E-04</w:t>
            </w:r>
          </w:p>
        </w:tc>
        <w:tc>
          <w:tcPr>
            <w:tcW w:w="882" w:type="dxa"/>
            <w:shd w:val="clear"/>
            <w:noWrap/>
            <w:vAlign w:val="center"/>
          </w:tcPr>
          <w:p w14:paraId="4F868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</w:tbl>
    <w:p w14:paraId="17F9AE8C"/>
    <w:tbl>
      <w:tblPr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2073"/>
        <w:gridCol w:w="1492"/>
        <w:gridCol w:w="1036"/>
        <w:gridCol w:w="982"/>
      </w:tblGrid>
      <w:tr w14:paraId="2888A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/>
            <w:noWrap/>
            <w:vAlign w:val="center"/>
          </w:tcPr>
          <w:p w14:paraId="5CF0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ure 4E</w:t>
            </w:r>
          </w:p>
        </w:tc>
      </w:tr>
      <w:tr w14:paraId="30BC0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2D987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1AA36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57B91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537BB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7EB9E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</w:tr>
      <w:tr w14:paraId="62E6A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739DA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pathways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4B5EB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3592497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6DC82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E-12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32B0A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5FF7D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4818F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5EECA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osome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637B1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5765104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0FCD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8E-06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3F8E6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663ED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364D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4C396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tussis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25AA9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6521739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0C478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E-05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47339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725E7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0764A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160E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osphatidylinositol signaling system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53CC3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9314235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64F85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E-05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2B5B5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4CB91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788CD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4A26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tor proteins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2D262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2490147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76E4F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E-05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6FD5A8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4213B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62AFB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7BED0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10563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4008398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72320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E-04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4D37F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4265C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7CE19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43A7D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ruvate metabolism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459FA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1045328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5D2D4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04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0A769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5391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E3B6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640A4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in cancer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5ED86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4014543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0760A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E-04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6F99F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608F6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ECA7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8D04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3781B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0559392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44BD4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3E-04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2A1B6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56098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7E20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20E5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adian entrainment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4281E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419927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4369F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15855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31406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650F3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DFD1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68748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gionellosis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22AAA2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5341615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2D68A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46362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1490D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2DDED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20A22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58C03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saminoglycan biosynthesis - chondroitin sulfate / dermatan sulfate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254B2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3377699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50EEC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67694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5290C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5E5C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7AAC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8219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lmonella infection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0FDFD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2517631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77F57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137566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089B3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37EB8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0C5A8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63B1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sterone synthesis and secretion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385D6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9040436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60648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87552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2F6A6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6E65A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20FF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/>
            <w:noWrap/>
            <w:vAlign w:val="center"/>
          </w:tcPr>
          <w:p w14:paraId="3C2CD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216" w:type="pct"/>
            <w:shd w:val="clear"/>
            <w:noWrap/>
            <w:vAlign w:val="center"/>
          </w:tcPr>
          <w:p w14:paraId="6AEC0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6848777</w:t>
            </w:r>
          </w:p>
        </w:tc>
        <w:tc>
          <w:tcPr>
            <w:tcW w:w="875" w:type="pct"/>
            <w:shd w:val="clear"/>
            <w:noWrap/>
            <w:vAlign w:val="center"/>
          </w:tcPr>
          <w:p w14:paraId="328B0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76858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535B4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76" w:type="pct"/>
            <w:shd w:val="clear"/>
            <w:noWrap/>
            <w:vAlign w:val="center"/>
          </w:tcPr>
          <w:p w14:paraId="30F7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</w:tbl>
    <w:p w14:paraId="1DEE380D"/>
    <w:tbl>
      <w:tblPr>
        <w:tblW w:w="8426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1972"/>
        <w:gridCol w:w="1398"/>
        <w:gridCol w:w="900"/>
      </w:tblGrid>
      <w:tr w14:paraId="6716E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4"/>
            <w:shd w:val="clear"/>
            <w:noWrap/>
            <w:vAlign w:val="center"/>
          </w:tcPr>
          <w:p w14:paraId="6ED4D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B/4D</w:t>
            </w:r>
          </w:p>
        </w:tc>
      </w:tr>
      <w:tr w14:paraId="35798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64165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4F31F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A611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3CEC6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</w:tr>
      <w:tr w14:paraId="4B0F0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6A27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transcription by RNA polymerase II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60E49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684CE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35F00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21361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37C9A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rvous system development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4B125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273C7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2CC4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13B1E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397C5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-cell adhesion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51057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47ED2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0D7A1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68481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2F245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processing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2BE8D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1C23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576DB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05397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6A16A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ansmitter receptor localization to postsynaptic specialization membrane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0C278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7EC73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38FAE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1D670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06FF0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ic microtubule organization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7BCA1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1E8E7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9F38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31CC8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33660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respiratory chain complex I assembly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64925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47CC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603DC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53C63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6B1F8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sol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7F5C0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2172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E-1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A125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0F9D8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4659A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plasm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15C8D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0361F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E-12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42A3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40D1C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64B7C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on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5AF14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2CB8B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E-09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45183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6FC4E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55A33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oplasm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2ED13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1E07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E-09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5000D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3FBB7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3D52A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33DD0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3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A6AC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5E-07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50F83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7BC60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08A9F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inner membrane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21166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0C80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1E-06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6D40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314A5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71C6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catenin destruction complex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3A21E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605F2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4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0E3C6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 w14:paraId="069B8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75AE9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binding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28F0B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4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60BC9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E-20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50078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4135C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25DAF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ltage-gated potassium channel activity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36FC2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D46B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7884D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1B6AF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43C61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n filament binding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1378D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6982D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E-05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4A2F9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0010F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47F9F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polymerase II-specific DNA-binding transcription factor binding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150ED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2F6A6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58430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4C409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756B7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grin binding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28172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55599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42E09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02E98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0284C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homodimerization activity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749E1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0A380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4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2CFA3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 w14:paraId="1A3D0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56" w:type="dxa"/>
            <w:shd w:val="clear"/>
            <w:noWrap/>
            <w:vAlign w:val="center"/>
          </w:tcPr>
          <w:p w14:paraId="54082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 kinase tyrosine/serine/threonine phosphatase activity</w:t>
            </w:r>
          </w:p>
        </w:tc>
        <w:tc>
          <w:tcPr>
            <w:tcW w:w="1972" w:type="dxa"/>
            <w:shd w:val="clear"/>
            <w:noWrap/>
            <w:vAlign w:val="center"/>
          </w:tcPr>
          <w:p w14:paraId="0ED57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98" w:type="dxa"/>
            <w:shd w:val="clear"/>
            <w:noWrap/>
            <w:vAlign w:val="center"/>
          </w:tcPr>
          <w:p w14:paraId="026DB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E-04</w:t>
            </w:r>
          </w:p>
        </w:tc>
        <w:tc>
          <w:tcPr>
            <w:tcW w:w="900" w:type="dxa"/>
            <w:shd w:val="clear"/>
            <w:noWrap/>
            <w:vAlign w:val="center"/>
          </w:tcPr>
          <w:p w14:paraId="4D87A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</w:tbl>
    <w:p w14:paraId="05F76DE8"/>
    <w:tbl>
      <w:tblPr>
        <w:tblW w:w="8426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931"/>
        <w:gridCol w:w="1200"/>
        <w:gridCol w:w="839"/>
        <w:gridCol w:w="853"/>
      </w:tblGrid>
      <w:tr w14:paraId="394AF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5"/>
            <w:shd w:val="clear"/>
            <w:noWrap/>
            <w:vAlign w:val="center"/>
          </w:tcPr>
          <w:p w14:paraId="5976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ure 4F</w:t>
            </w:r>
          </w:p>
        </w:tc>
      </w:tr>
      <w:tr w14:paraId="21486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4AA6A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2698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43963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7857C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63D3B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</w:tr>
      <w:tr w14:paraId="40359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1DE61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pathway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0DB37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5256602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7E314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E-06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4FA2B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47830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125E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1FB07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ous types of N-glycan biosynthesi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5BE7B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4875283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2281B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E-05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47D40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64638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16A2E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13B17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Glycan biosynthesi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2707D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4806828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06023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5E-04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7403C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49704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5FD9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23ACB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actin cytoskeleton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3874F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3298827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12185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E-04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2C751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04088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4F638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2817D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rmogenesi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50F90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7565012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0486F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07792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03F88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6C142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0798B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0FDE6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ophagy - other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49AFC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5714286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26604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320737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241FE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71B8F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4C912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10537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ch signaling pathway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4D909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3184844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6570C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328028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4A0A6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70E90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EAA9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20645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sine degradation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35927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7261275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65FE2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717518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23099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06E3D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24819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4703B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dgehog signaling pathway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58823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292517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105E4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351025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6BABA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04958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2EF62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313B1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metabolism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46665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72347536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75551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065599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74D48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0D712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3EE25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70FC5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623E2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0826186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6D9B4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480182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374BE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45D06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59A91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0AAA9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 gamma R-mediated phagocytosi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04A60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2367995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17BF5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41106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65350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0D41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57C03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1DEEC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and methionine metabolism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6559E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3272283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0866F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210372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7F05D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622DE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2716D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74D66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glycan degradation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32DA8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97883598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4E691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98485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6286D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5CCF6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  <w:tr w14:paraId="02591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3" w:type="dxa"/>
            <w:shd w:val="clear"/>
            <w:noWrap/>
            <w:vAlign w:val="center"/>
          </w:tcPr>
          <w:p w14:paraId="0B66B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biosynthesis</w:t>
            </w:r>
          </w:p>
        </w:tc>
        <w:tc>
          <w:tcPr>
            <w:tcW w:w="1931" w:type="dxa"/>
            <w:shd w:val="clear"/>
            <w:noWrap/>
            <w:vAlign w:val="center"/>
          </w:tcPr>
          <w:p w14:paraId="18FAA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97883598</w:t>
            </w:r>
          </w:p>
        </w:tc>
        <w:tc>
          <w:tcPr>
            <w:tcW w:w="1200" w:type="dxa"/>
            <w:shd w:val="clear"/>
            <w:noWrap/>
            <w:vAlign w:val="center"/>
          </w:tcPr>
          <w:p w14:paraId="4A875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98485</w:t>
            </w:r>
          </w:p>
        </w:tc>
        <w:tc>
          <w:tcPr>
            <w:tcW w:w="839" w:type="dxa"/>
            <w:shd w:val="clear"/>
            <w:noWrap/>
            <w:vAlign w:val="center"/>
          </w:tcPr>
          <w:p w14:paraId="4042E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53" w:type="dxa"/>
            <w:shd w:val="clear"/>
            <w:noWrap/>
            <w:vAlign w:val="center"/>
          </w:tcPr>
          <w:p w14:paraId="4C77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</w:t>
            </w:r>
          </w:p>
        </w:tc>
      </w:tr>
    </w:tbl>
    <w:p w14:paraId="1A1E49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4B6ACE"/>
    <w:rsid w:val="024B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8:29:00Z</dcterms:created>
  <dc:creator>xuan.</dc:creator>
  <cp:lastModifiedBy>xuan.</cp:lastModifiedBy>
  <dcterms:modified xsi:type="dcterms:W3CDTF">2025-04-04T08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5E93743725F41B4827A9E36234ECA7A_11</vt:lpwstr>
  </property>
  <property fmtid="{D5CDD505-2E9C-101B-9397-08002B2CF9AE}" pid="4" name="KSOTemplateDocerSaveRecord">
    <vt:lpwstr>eyJoZGlkIjoiZWQ4NDZmOTA5YWZmYjRiODQ1Mjg2MzcyODdjZmRkYzEiLCJ1c2VySWQiOiIxMjE4MjA0MTM0In0=</vt:lpwstr>
  </property>
</Properties>
</file>